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. Gene-specific primers used for qRT-PCR</w:t>
      </w:r>
      <w:bookmarkStart w:id="0" w:name="_GoBack"/>
      <w:bookmarkEnd w:id="0"/>
    </w:p>
    <w:tbl>
      <w:tblPr>
        <w:tblStyle w:val="7"/>
        <w:tblpPr w:leftFromText="180" w:rightFromText="180" w:vertAnchor="page" w:horzAnchor="page" w:tblpX="1655" w:tblpY="2025"/>
        <w:tblW w:w="90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4163"/>
        <w:gridCol w:w="39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9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36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Reverse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mActb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ATTGCTGACAGGATGCAGAAGG</w:t>
            </w:r>
          </w:p>
        </w:tc>
        <w:tc>
          <w:tcPr>
            <w:tcW w:w="3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CTGGAAGGTGGACAGT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mIfnb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TTGGATTCCTACAAAGAAGCAGC</w:t>
            </w:r>
          </w:p>
        </w:tc>
        <w:tc>
          <w:tcPr>
            <w:tcW w:w="3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CCTCCTTCTGGAACTGCT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Il6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ACCACTTCACAAGTCGGAGGC</w:t>
            </w:r>
          </w:p>
        </w:tc>
        <w:tc>
          <w:tcPr>
            <w:tcW w:w="3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TGCAAGTGCATCATCGTT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  <w:t>Isg15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ATCCTGGTGAGGAACGAAAGG</w:t>
            </w:r>
          </w:p>
        </w:tc>
        <w:tc>
          <w:tcPr>
            <w:tcW w:w="3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TCAGCCAGAACTGGTCT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  <w:t>Mx1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GGACATTGCTACCACAGAGGC</w:t>
            </w:r>
          </w:p>
        </w:tc>
        <w:tc>
          <w:tcPr>
            <w:tcW w:w="3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TGCCTTCAGCACCTCTG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  <w:t>Ifit1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ACAGGCTGGAGTGTGCTGAGA</w:t>
            </w:r>
          </w:p>
        </w:tc>
        <w:tc>
          <w:tcPr>
            <w:tcW w:w="3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TCCACTTTCAGAGCCTTC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kern w:val="0"/>
                <w:sz w:val="24"/>
              </w:rPr>
              <w:t>h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TCTCCTCTGACTTCAACAGCG</w:t>
            </w:r>
          </w:p>
        </w:tc>
        <w:tc>
          <w:tcPr>
            <w:tcW w:w="3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CCACCCTGTTGCTGTAG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kern w:val="0"/>
                <w:sz w:val="24"/>
              </w:rPr>
              <w:t>h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  <w:t>Ifnb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TTGGATTCCTACAAAGAAGCAGC</w:t>
            </w:r>
          </w:p>
        </w:tc>
        <w:tc>
          <w:tcPr>
            <w:tcW w:w="3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CCTCCTTCTGGAACTGCT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kern w:val="0"/>
                <w:sz w:val="24"/>
              </w:rPr>
              <w:t>h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  <w:t>Il6</w:t>
            </w:r>
          </w:p>
        </w:tc>
        <w:tc>
          <w:tcPr>
            <w:tcW w:w="39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ACAGCCACTCACCTCTTCAG</w:t>
            </w:r>
          </w:p>
        </w:tc>
        <w:tc>
          <w:tcPr>
            <w:tcW w:w="36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TCTGCCAGTGCCTCTTT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  <w:t>hIsg15</w:t>
            </w:r>
          </w:p>
        </w:tc>
        <w:tc>
          <w:tcPr>
            <w:tcW w:w="39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TCTGAGCATCCTGGTGAGGAA</w:t>
            </w:r>
          </w:p>
        </w:tc>
        <w:tc>
          <w:tcPr>
            <w:tcW w:w="36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AGGTCAGCCAGAACAGG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kern w:val="0"/>
                <w:sz w:val="24"/>
              </w:rPr>
              <w:t>h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  <w:t>Mx1</w:t>
            </w:r>
          </w:p>
        </w:tc>
        <w:tc>
          <w:tcPr>
            <w:tcW w:w="39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GCTGTTTACCAGACTCCGACA</w:t>
            </w:r>
          </w:p>
        </w:tc>
        <w:tc>
          <w:tcPr>
            <w:tcW w:w="36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ACAAAGCCTGGCAGCTCT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4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</w:rPr>
              <w:t>hIfit1</w:t>
            </w:r>
          </w:p>
        </w:tc>
        <w:tc>
          <w:tcPr>
            <w:tcW w:w="39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CCTTGCTGAAGTGTGGAGGAA</w:t>
            </w:r>
          </w:p>
        </w:tc>
        <w:tc>
          <w:tcPr>
            <w:tcW w:w="36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TCCAGGCGATAGGCAGAGATC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use; h, Human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. Antibodies</w:t>
      </w:r>
    </w:p>
    <w:tbl>
      <w:tblPr>
        <w:tblStyle w:val="7"/>
        <w:tblW w:w="8699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704"/>
        <w:gridCol w:w="2192"/>
        <w:gridCol w:w="2068"/>
        <w:gridCol w:w="12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5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Antigen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Reactivity</w:t>
            </w:r>
          </w:p>
        </w:tc>
        <w:tc>
          <w:tcPr>
            <w:tcW w:w="219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Clone</w:t>
            </w:r>
          </w:p>
        </w:tc>
        <w:tc>
          <w:tcPr>
            <w:tcW w:w="206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Manufacture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IFI16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H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G7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IFI16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NBP3-10994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Novus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USP12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H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Sigma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p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IRF3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H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D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O1M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I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RF3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H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D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14C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p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-p65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H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9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H1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65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H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D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4E12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Ubiquitin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H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P4D1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FLAG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H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D6W5B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  <w:tr>
        <w:trPr>
          <w:trHeight w:val="190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HA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H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29F4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  <w:tr>
        <w:trPr>
          <w:trHeight w:val="299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H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B11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3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jc w:val="center"/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H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D6A8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WB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,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use; H, Human</w:t>
      </w: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ZmNzQ0N2YwZjQzZDEwOTkyODUxZjE4OTNkMjk4MjUifQ=="/>
  </w:docVars>
  <w:rsids>
    <w:rsidRoot w:val="00BE64F0"/>
    <w:rsid w:val="00001E8D"/>
    <w:rsid w:val="0000470E"/>
    <w:rsid w:val="00017E6E"/>
    <w:rsid w:val="00044A03"/>
    <w:rsid w:val="000525D0"/>
    <w:rsid w:val="00053A9C"/>
    <w:rsid w:val="00055BA9"/>
    <w:rsid w:val="00071EE1"/>
    <w:rsid w:val="000773E7"/>
    <w:rsid w:val="00082FD7"/>
    <w:rsid w:val="000856B7"/>
    <w:rsid w:val="0008585B"/>
    <w:rsid w:val="00087A28"/>
    <w:rsid w:val="00090769"/>
    <w:rsid w:val="000949DF"/>
    <w:rsid w:val="000A1886"/>
    <w:rsid w:val="000A6689"/>
    <w:rsid w:val="000B6521"/>
    <w:rsid w:val="000B7F6B"/>
    <w:rsid w:val="000C0EC1"/>
    <w:rsid w:val="000C6BC4"/>
    <w:rsid w:val="000D3DA5"/>
    <w:rsid w:val="000D6D35"/>
    <w:rsid w:val="000E354B"/>
    <w:rsid w:val="000E520F"/>
    <w:rsid w:val="00103E9C"/>
    <w:rsid w:val="00103EF8"/>
    <w:rsid w:val="0010721C"/>
    <w:rsid w:val="00114155"/>
    <w:rsid w:val="001251B2"/>
    <w:rsid w:val="001252EA"/>
    <w:rsid w:val="001422F7"/>
    <w:rsid w:val="00142EEB"/>
    <w:rsid w:val="0015074E"/>
    <w:rsid w:val="001613B5"/>
    <w:rsid w:val="00162550"/>
    <w:rsid w:val="001641AD"/>
    <w:rsid w:val="001778F1"/>
    <w:rsid w:val="00184C44"/>
    <w:rsid w:val="00186CB7"/>
    <w:rsid w:val="00196832"/>
    <w:rsid w:val="001A65A9"/>
    <w:rsid w:val="001B0D04"/>
    <w:rsid w:val="001C31D5"/>
    <w:rsid w:val="001D6735"/>
    <w:rsid w:val="001E642F"/>
    <w:rsid w:val="001F618E"/>
    <w:rsid w:val="002022FE"/>
    <w:rsid w:val="00202D09"/>
    <w:rsid w:val="00203D9D"/>
    <w:rsid w:val="002120C8"/>
    <w:rsid w:val="00214C1F"/>
    <w:rsid w:val="00227EB4"/>
    <w:rsid w:val="00236189"/>
    <w:rsid w:val="00236C90"/>
    <w:rsid w:val="00240160"/>
    <w:rsid w:val="00251097"/>
    <w:rsid w:val="00253553"/>
    <w:rsid w:val="002576BB"/>
    <w:rsid w:val="00260708"/>
    <w:rsid w:val="00270B9E"/>
    <w:rsid w:val="002741B4"/>
    <w:rsid w:val="0028440C"/>
    <w:rsid w:val="00285D1C"/>
    <w:rsid w:val="002902E8"/>
    <w:rsid w:val="002A097B"/>
    <w:rsid w:val="002A2367"/>
    <w:rsid w:val="002B4331"/>
    <w:rsid w:val="002B6AA1"/>
    <w:rsid w:val="002C2878"/>
    <w:rsid w:val="002C4CEC"/>
    <w:rsid w:val="002C61C1"/>
    <w:rsid w:val="002D0BB2"/>
    <w:rsid w:val="002D5063"/>
    <w:rsid w:val="002E7CCD"/>
    <w:rsid w:val="002F4D23"/>
    <w:rsid w:val="002F7568"/>
    <w:rsid w:val="0030343E"/>
    <w:rsid w:val="00312549"/>
    <w:rsid w:val="00314BA3"/>
    <w:rsid w:val="00320981"/>
    <w:rsid w:val="003213AE"/>
    <w:rsid w:val="00324AE7"/>
    <w:rsid w:val="003279E1"/>
    <w:rsid w:val="003315E5"/>
    <w:rsid w:val="00362D8F"/>
    <w:rsid w:val="0036344B"/>
    <w:rsid w:val="00372698"/>
    <w:rsid w:val="00377A4C"/>
    <w:rsid w:val="00377BEC"/>
    <w:rsid w:val="00380F79"/>
    <w:rsid w:val="00386DC1"/>
    <w:rsid w:val="00392C38"/>
    <w:rsid w:val="00395DCD"/>
    <w:rsid w:val="00397EA3"/>
    <w:rsid w:val="003C02DE"/>
    <w:rsid w:val="003C1EAC"/>
    <w:rsid w:val="003D56D1"/>
    <w:rsid w:val="003F0449"/>
    <w:rsid w:val="003F18EB"/>
    <w:rsid w:val="003F5094"/>
    <w:rsid w:val="00403067"/>
    <w:rsid w:val="0040476B"/>
    <w:rsid w:val="004128A4"/>
    <w:rsid w:val="004277C2"/>
    <w:rsid w:val="00432BB7"/>
    <w:rsid w:val="004332A3"/>
    <w:rsid w:val="00433BB9"/>
    <w:rsid w:val="0044192E"/>
    <w:rsid w:val="004441CE"/>
    <w:rsid w:val="00445810"/>
    <w:rsid w:val="004478AC"/>
    <w:rsid w:val="00452654"/>
    <w:rsid w:val="00452738"/>
    <w:rsid w:val="00453EBF"/>
    <w:rsid w:val="004724A3"/>
    <w:rsid w:val="00475621"/>
    <w:rsid w:val="00476266"/>
    <w:rsid w:val="0048352A"/>
    <w:rsid w:val="004872CF"/>
    <w:rsid w:val="004920DE"/>
    <w:rsid w:val="00494E8C"/>
    <w:rsid w:val="004A1717"/>
    <w:rsid w:val="004A3B59"/>
    <w:rsid w:val="004B14B2"/>
    <w:rsid w:val="004C1C35"/>
    <w:rsid w:val="004E661F"/>
    <w:rsid w:val="004F3B4F"/>
    <w:rsid w:val="0050213E"/>
    <w:rsid w:val="0051060F"/>
    <w:rsid w:val="0051359C"/>
    <w:rsid w:val="00526BC8"/>
    <w:rsid w:val="00531D1A"/>
    <w:rsid w:val="00540CD7"/>
    <w:rsid w:val="005518C3"/>
    <w:rsid w:val="00552D29"/>
    <w:rsid w:val="005649A9"/>
    <w:rsid w:val="00565CFB"/>
    <w:rsid w:val="00567348"/>
    <w:rsid w:val="00573274"/>
    <w:rsid w:val="00574C05"/>
    <w:rsid w:val="00577048"/>
    <w:rsid w:val="0058484F"/>
    <w:rsid w:val="00592A7B"/>
    <w:rsid w:val="005A2B55"/>
    <w:rsid w:val="005B4D27"/>
    <w:rsid w:val="005B57FD"/>
    <w:rsid w:val="005B61C2"/>
    <w:rsid w:val="005B6E44"/>
    <w:rsid w:val="005C097A"/>
    <w:rsid w:val="005C5ACA"/>
    <w:rsid w:val="005C72C2"/>
    <w:rsid w:val="005D0EBC"/>
    <w:rsid w:val="005D32E5"/>
    <w:rsid w:val="005D3462"/>
    <w:rsid w:val="005E564F"/>
    <w:rsid w:val="005F3FCC"/>
    <w:rsid w:val="005F4336"/>
    <w:rsid w:val="00601238"/>
    <w:rsid w:val="00623307"/>
    <w:rsid w:val="00625B67"/>
    <w:rsid w:val="00636EC6"/>
    <w:rsid w:val="00637B00"/>
    <w:rsid w:val="00637D8B"/>
    <w:rsid w:val="00643CB5"/>
    <w:rsid w:val="006461A9"/>
    <w:rsid w:val="00653876"/>
    <w:rsid w:val="0066420B"/>
    <w:rsid w:val="00667458"/>
    <w:rsid w:val="0067199F"/>
    <w:rsid w:val="00673360"/>
    <w:rsid w:val="00677E01"/>
    <w:rsid w:val="00682492"/>
    <w:rsid w:val="0069185D"/>
    <w:rsid w:val="00697990"/>
    <w:rsid w:val="006A3074"/>
    <w:rsid w:val="006A7A40"/>
    <w:rsid w:val="006B5894"/>
    <w:rsid w:val="006C1F60"/>
    <w:rsid w:val="006C333F"/>
    <w:rsid w:val="006C3F9F"/>
    <w:rsid w:val="006C5C30"/>
    <w:rsid w:val="006F224F"/>
    <w:rsid w:val="006F75A3"/>
    <w:rsid w:val="00711BFD"/>
    <w:rsid w:val="0071775C"/>
    <w:rsid w:val="00723765"/>
    <w:rsid w:val="00731B67"/>
    <w:rsid w:val="00754268"/>
    <w:rsid w:val="00761F46"/>
    <w:rsid w:val="00763F4D"/>
    <w:rsid w:val="00773F28"/>
    <w:rsid w:val="00781623"/>
    <w:rsid w:val="0078165A"/>
    <w:rsid w:val="0078408F"/>
    <w:rsid w:val="00784809"/>
    <w:rsid w:val="007B59D1"/>
    <w:rsid w:val="007B5E1A"/>
    <w:rsid w:val="007C7F56"/>
    <w:rsid w:val="007D0D0B"/>
    <w:rsid w:val="007D2AEE"/>
    <w:rsid w:val="007D7A54"/>
    <w:rsid w:val="007D7FC0"/>
    <w:rsid w:val="007E4DA0"/>
    <w:rsid w:val="007E67FC"/>
    <w:rsid w:val="007E692F"/>
    <w:rsid w:val="007F73C4"/>
    <w:rsid w:val="0080083A"/>
    <w:rsid w:val="00806D15"/>
    <w:rsid w:val="00807B64"/>
    <w:rsid w:val="00820161"/>
    <w:rsid w:val="00821F46"/>
    <w:rsid w:val="008250CE"/>
    <w:rsid w:val="00833013"/>
    <w:rsid w:val="0083712D"/>
    <w:rsid w:val="00837FD3"/>
    <w:rsid w:val="0084613D"/>
    <w:rsid w:val="00847783"/>
    <w:rsid w:val="0085440A"/>
    <w:rsid w:val="00870952"/>
    <w:rsid w:val="00873ED5"/>
    <w:rsid w:val="0088500B"/>
    <w:rsid w:val="00894B69"/>
    <w:rsid w:val="008A1505"/>
    <w:rsid w:val="008B5CE9"/>
    <w:rsid w:val="008B6613"/>
    <w:rsid w:val="008D7F95"/>
    <w:rsid w:val="008E1F56"/>
    <w:rsid w:val="009012D2"/>
    <w:rsid w:val="0090271B"/>
    <w:rsid w:val="00903E67"/>
    <w:rsid w:val="00904BFD"/>
    <w:rsid w:val="00921333"/>
    <w:rsid w:val="009237C6"/>
    <w:rsid w:val="0092532F"/>
    <w:rsid w:val="00942456"/>
    <w:rsid w:val="00952858"/>
    <w:rsid w:val="00954308"/>
    <w:rsid w:val="0095434D"/>
    <w:rsid w:val="0096070C"/>
    <w:rsid w:val="00964962"/>
    <w:rsid w:val="00992DEE"/>
    <w:rsid w:val="009B083C"/>
    <w:rsid w:val="009C4F34"/>
    <w:rsid w:val="009C794A"/>
    <w:rsid w:val="009C7DE9"/>
    <w:rsid w:val="009D0F89"/>
    <w:rsid w:val="009E783A"/>
    <w:rsid w:val="009F37A5"/>
    <w:rsid w:val="00A01EB1"/>
    <w:rsid w:val="00A10F71"/>
    <w:rsid w:val="00A126B5"/>
    <w:rsid w:val="00A156D4"/>
    <w:rsid w:val="00A31B02"/>
    <w:rsid w:val="00A556DF"/>
    <w:rsid w:val="00A61D90"/>
    <w:rsid w:val="00A71447"/>
    <w:rsid w:val="00A84268"/>
    <w:rsid w:val="00A860D8"/>
    <w:rsid w:val="00A8662E"/>
    <w:rsid w:val="00A95B1C"/>
    <w:rsid w:val="00A97D54"/>
    <w:rsid w:val="00AB2541"/>
    <w:rsid w:val="00AB2B5A"/>
    <w:rsid w:val="00AB51BE"/>
    <w:rsid w:val="00AB7A69"/>
    <w:rsid w:val="00AE371A"/>
    <w:rsid w:val="00AE3B9A"/>
    <w:rsid w:val="00B02D7E"/>
    <w:rsid w:val="00B067BA"/>
    <w:rsid w:val="00B0718A"/>
    <w:rsid w:val="00B104B3"/>
    <w:rsid w:val="00B23A3C"/>
    <w:rsid w:val="00B243BD"/>
    <w:rsid w:val="00B248D0"/>
    <w:rsid w:val="00B249D5"/>
    <w:rsid w:val="00B4362E"/>
    <w:rsid w:val="00B47787"/>
    <w:rsid w:val="00B47C62"/>
    <w:rsid w:val="00B5746E"/>
    <w:rsid w:val="00B5779C"/>
    <w:rsid w:val="00B65CC8"/>
    <w:rsid w:val="00B72804"/>
    <w:rsid w:val="00B77E79"/>
    <w:rsid w:val="00B80C68"/>
    <w:rsid w:val="00B81191"/>
    <w:rsid w:val="00B8226B"/>
    <w:rsid w:val="00B85E5C"/>
    <w:rsid w:val="00B85EFE"/>
    <w:rsid w:val="00B91A09"/>
    <w:rsid w:val="00B94E5E"/>
    <w:rsid w:val="00BA1CBE"/>
    <w:rsid w:val="00BA1D36"/>
    <w:rsid w:val="00BD0CAC"/>
    <w:rsid w:val="00BE2D61"/>
    <w:rsid w:val="00BE64F0"/>
    <w:rsid w:val="00BF263C"/>
    <w:rsid w:val="00C00300"/>
    <w:rsid w:val="00C11604"/>
    <w:rsid w:val="00C16DE7"/>
    <w:rsid w:val="00C2176B"/>
    <w:rsid w:val="00C26C41"/>
    <w:rsid w:val="00C27DA0"/>
    <w:rsid w:val="00C310AD"/>
    <w:rsid w:val="00C34704"/>
    <w:rsid w:val="00C36041"/>
    <w:rsid w:val="00C37ADA"/>
    <w:rsid w:val="00C42BF3"/>
    <w:rsid w:val="00C50E9A"/>
    <w:rsid w:val="00C5174C"/>
    <w:rsid w:val="00C7211F"/>
    <w:rsid w:val="00C7259B"/>
    <w:rsid w:val="00C7526B"/>
    <w:rsid w:val="00C8297D"/>
    <w:rsid w:val="00C84906"/>
    <w:rsid w:val="00C87250"/>
    <w:rsid w:val="00C91C25"/>
    <w:rsid w:val="00C925C6"/>
    <w:rsid w:val="00C93B72"/>
    <w:rsid w:val="00CA07DB"/>
    <w:rsid w:val="00CA184E"/>
    <w:rsid w:val="00CA22E9"/>
    <w:rsid w:val="00CB02DF"/>
    <w:rsid w:val="00CB211A"/>
    <w:rsid w:val="00CC27B7"/>
    <w:rsid w:val="00CD320D"/>
    <w:rsid w:val="00CE1B8C"/>
    <w:rsid w:val="00D00478"/>
    <w:rsid w:val="00D02659"/>
    <w:rsid w:val="00D05A23"/>
    <w:rsid w:val="00D1512D"/>
    <w:rsid w:val="00D20216"/>
    <w:rsid w:val="00D2274D"/>
    <w:rsid w:val="00D32B8B"/>
    <w:rsid w:val="00D344B2"/>
    <w:rsid w:val="00D448E5"/>
    <w:rsid w:val="00D53806"/>
    <w:rsid w:val="00D619C6"/>
    <w:rsid w:val="00D61E5F"/>
    <w:rsid w:val="00D7253E"/>
    <w:rsid w:val="00D72FC1"/>
    <w:rsid w:val="00D75458"/>
    <w:rsid w:val="00D75ADE"/>
    <w:rsid w:val="00D83538"/>
    <w:rsid w:val="00D84DF3"/>
    <w:rsid w:val="00D8781A"/>
    <w:rsid w:val="00D968AD"/>
    <w:rsid w:val="00D97520"/>
    <w:rsid w:val="00DA2BA5"/>
    <w:rsid w:val="00DA6454"/>
    <w:rsid w:val="00DC3FE8"/>
    <w:rsid w:val="00DD07DC"/>
    <w:rsid w:val="00DE1380"/>
    <w:rsid w:val="00DE32D2"/>
    <w:rsid w:val="00DE336A"/>
    <w:rsid w:val="00DE6A9E"/>
    <w:rsid w:val="00E02C44"/>
    <w:rsid w:val="00E03B53"/>
    <w:rsid w:val="00E11448"/>
    <w:rsid w:val="00E12AB3"/>
    <w:rsid w:val="00E133DA"/>
    <w:rsid w:val="00E148E3"/>
    <w:rsid w:val="00E22A99"/>
    <w:rsid w:val="00E23C9E"/>
    <w:rsid w:val="00E3049A"/>
    <w:rsid w:val="00E51AFC"/>
    <w:rsid w:val="00E60C4A"/>
    <w:rsid w:val="00E61048"/>
    <w:rsid w:val="00E8072A"/>
    <w:rsid w:val="00E81DB0"/>
    <w:rsid w:val="00E94012"/>
    <w:rsid w:val="00E94EFC"/>
    <w:rsid w:val="00EA18DD"/>
    <w:rsid w:val="00EB063D"/>
    <w:rsid w:val="00EC38CA"/>
    <w:rsid w:val="00EC7603"/>
    <w:rsid w:val="00EC7707"/>
    <w:rsid w:val="00ED306B"/>
    <w:rsid w:val="00EF41DF"/>
    <w:rsid w:val="00EF458C"/>
    <w:rsid w:val="00F10452"/>
    <w:rsid w:val="00F14565"/>
    <w:rsid w:val="00F26252"/>
    <w:rsid w:val="00F40943"/>
    <w:rsid w:val="00F50F5E"/>
    <w:rsid w:val="00F646C5"/>
    <w:rsid w:val="00F66F19"/>
    <w:rsid w:val="00F73D3E"/>
    <w:rsid w:val="00F75A02"/>
    <w:rsid w:val="00F77C56"/>
    <w:rsid w:val="00F83458"/>
    <w:rsid w:val="00F86076"/>
    <w:rsid w:val="00FA1569"/>
    <w:rsid w:val="00FB58AF"/>
    <w:rsid w:val="00FB6574"/>
    <w:rsid w:val="00FD0D0A"/>
    <w:rsid w:val="00FE1C96"/>
    <w:rsid w:val="00FE38A2"/>
    <w:rsid w:val="00FF2B65"/>
    <w:rsid w:val="00FF37BA"/>
    <w:rsid w:val="0A252393"/>
    <w:rsid w:val="11A65B83"/>
    <w:rsid w:val="32AF7D4B"/>
    <w:rsid w:val="65D360B0"/>
    <w:rsid w:val="6FE15008"/>
    <w:rsid w:val="7C11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4">
    <w:name w:val="批注框文本 字符"/>
    <w:basedOn w:val="9"/>
    <w:link w:val="4"/>
    <w:semiHidden/>
    <w:qFormat/>
    <w:uiPriority w:val="99"/>
    <w:rPr>
      <w:sz w:val="18"/>
      <w:szCs w:val="18"/>
    </w:rPr>
  </w:style>
  <w:style w:type="character" w:customStyle="1" w:styleId="15">
    <w:name w:val="标题 1 字符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6">
    <w:name w:val="标题 2 字符"/>
    <w:basedOn w:val="9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5</Words>
  <Characters>974</Characters>
  <Lines>79</Lines>
  <Paragraphs>22</Paragraphs>
  <TotalTime>0</TotalTime>
  <ScaleCrop>false</ScaleCrop>
  <LinksUpToDate>false</LinksUpToDate>
  <CharactersWithSpaces>992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02:33:00Z</dcterms:created>
  <dc:creator>HSF</dc:creator>
  <cp:lastModifiedBy>Shengfeng Hu</cp:lastModifiedBy>
  <dcterms:modified xsi:type="dcterms:W3CDTF">2023-06-16T00:37:03Z</dcterms:modified>
  <cp:revision>3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8F8FBDAD5B86472FB30A37957D485105</vt:lpwstr>
  </property>
</Properties>
</file>